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D2F1" w14:textId="50F1534B" w:rsidR="0065448D" w:rsidRDefault="0065448D" w:rsidP="006E275D">
      <w:pPr>
        <w:spacing w:beforeLines="50" w:before="156" w:afterLines="50" w:after="156"/>
      </w:pPr>
    </w:p>
    <w:p w14:paraId="2B8C0640" w14:textId="77777777" w:rsidR="00016891" w:rsidRDefault="00931A80" w:rsidP="005C4AB7">
      <w:pPr>
        <w:spacing w:beforeLines="50" w:before="156" w:afterLines="50" w:after="156"/>
        <w:rPr>
          <w:ins w:id="0" w:author="taigong jiang" w:date="2022-10-23T15:28:00Z"/>
          <w:rFonts w:ascii="Times New Roman" w:hAnsi="Times New Roman" w:cs="Times New Roman"/>
          <w:b/>
          <w:bCs/>
          <w:sz w:val="24"/>
          <w:szCs w:val="24"/>
        </w:rPr>
      </w:pPr>
      <w:bookmarkStart w:id="1" w:name="OLE_LINK16"/>
      <w:r w:rsidRPr="00931A8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E60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A5542" w:rsidRPr="00931A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1335" w:rsidRPr="00931A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8CFB32" w14:textId="264F9BFE" w:rsidR="0065751B" w:rsidRPr="00016891" w:rsidRDefault="000B38E9" w:rsidP="005C4AB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016891">
        <w:rPr>
          <w:rFonts w:ascii="Times New Roman" w:hAnsi="Times New Roman" w:cs="Times New Roman"/>
          <w:sz w:val="24"/>
          <w:szCs w:val="24"/>
        </w:rPr>
        <w:t>Guide sequence</w:t>
      </w:r>
      <w:r w:rsidR="00CB5142">
        <w:rPr>
          <w:rFonts w:ascii="Times New Roman" w:hAnsi="Times New Roman" w:cs="Times New Roman"/>
          <w:sz w:val="24"/>
          <w:szCs w:val="24"/>
        </w:rPr>
        <w:t>s</w:t>
      </w:r>
      <w:r w:rsidRPr="00016891">
        <w:rPr>
          <w:rFonts w:ascii="Times New Roman" w:hAnsi="Times New Roman" w:cs="Times New Roman"/>
          <w:sz w:val="24"/>
          <w:szCs w:val="24"/>
        </w:rPr>
        <w:t xml:space="preserve"> for lentiviral</w:t>
      </w:r>
      <w:r w:rsidR="00016891" w:rsidRPr="00016891">
        <w:rPr>
          <w:rFonts w:ascii="Times New Roman" w:hAnsi="Times New Roman" w:cs="Times New Roman"/>
          <w:sz w:val="24"/>
          <w:szCs w:val="24"/>
        </w:rPr>
        <w:t xml:space="preserve"> shRNA expression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6107"/>
      </w:tblGrid>
      <w:tr w:rsidR="00E01335" w:rsidRPr="00931A80" w14:paraId="106BDD5D" w14:textId="77777777" w:rsidTr="005A67A9">
        <w:trPr>
          <w:trHeight w:val="176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F789F26" w14:textId="32E18A91" w:rsidR="00E01335" w:rsidRPr="00931A80" w:rsidRDefault="007D4491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="00E01335" w:rsidRPr="00931A80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14:paraId="717E2C06" w14:textId="7C7EABA5" w:rsidR="00E01335" w:rsidRPr="00931A80" w:rsidRDefault="00E01335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7D4491" w:rsidRPr="00931A80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r w:rsidR="00F973ED" w:rsidRPr="00931A80">
              <w:rPr>
                <w:rFonts w:ascii="Times New Roman" w:hAnsi="Times New Roman" w:cs="Times New Roman"/>
                <w:sz w:val="24"/>
                <w:szCs w:val="24"/>
              </w:rPr>
              <w:t xml:space="preserve">guide </w:t>
            </w: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5751B" w:rsidRPr="00931A80" w14:paraId="28996A11" w14:textId="77777777" w:rsidTr="005A67A9">
        <w:tc>
          <w:tcPr>
            <w:tcW w:w="2132" w:type="dxa"/>
            <w:tcBorders>
              <w:top w:val="single" w:sz="4" w:space="0" w:color="auto"/>
            </w:tcBorders>
          </w:tcPr>
          <w:p w14:paraId="3536CC3E" w14:textId="6AC816DA" w:rsidR="0065751B" w:rsidRPr="00931A80" w:rsidRDefault="0065751B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ESE1</w:t>
            </w:r>
            <w:r w:rsidR="009203B8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</w:t>
            </w:r>
            <w:r w:rsidR="009203B8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107" w:type="dxa"/>
            <w:tcBorders>
              <w:top w:val="single" w:sz="4" w:space="0" w:color="auto"/>
            </w:tcBorders>
          </w:tcPr>
          <w:p w14:paraId="124628D7" w14:textId="0BAF01C9" w:rsidR="0065751B" w:rsidRPr="00931A80" w:rsidRDefault="00F973ED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65751B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TGTACATAGAGATCTATT</w:t>
            </w:r>
            <w:r w:rsidR="009203B8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9203B8"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'</w:t>
            </w:r>
          </w:p>
        </w:tc>
      </w:tr>
      <w:tr w:rsidR="0065751B" w:rsidRPr="00931A80" w14:paraId="1A6A0454" w14:textId="77777777" w:rsidTr="005A67A9">
        <w:tc>
          <w:tcPr>
            <w:tcW w:w="2132" w:type="dxa"/>
          </w:tcPr>
          <w:p w14:paraId="781C7811" w14:textId="19219A7E" w:rsidR="0065751B" w:rsidRPr="00931A80" w:rsidRDefault="0065751B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ESE1</w:t>
            </w:r>
            <w:r w:rsidR="009203B8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S</w:t>
            </w:r>
            <w:r w:rsidR="009203B8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107" w:type="dxa"/>
          </w:tcPr>
          <w:p w14:paraId="77372A98" w14:textId="016E3075" w:rsidR="0065751B" w:rsidRPr="00931A80" w:rsidRDefault="009203B8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65751B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TGAGGTACTACTACAAAC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'</w:t>
            </w:r>
          </w:p>
        </w:tc>
      </w:tr>
      <w:tr w:rsidR="0065751B" w:rsidRPr="00931A80" w14:paraId="7A6D8C99" w14:textId="77777777" w:rsidTr="005A67A9">
        <w:tc>
          <w:tcPr>
            <w:tcW w:w="2132" w:type="dxa"/>
          </w:tcPr>
          <w:p w14:paraId="1EC94EB9" w14:textId="24205423" w:rsidR="0065751B" w:rsidRPr="00931A80" w:rsidRDefault="0065751B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AGR2</w:t>
            </w:r>
            <w:r w:rsidR="00F973ED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S</w:t>
            </w:r>
            <w:r w:rsidR="00F973ED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107" w:type="dxa"/>
          </w:tcPr>
          <w:p w14:paraId="2BDDE381" w14:textId="4FE973E4" w:rsidR="0065751B" w:rsidRPr="00931A80" w:rsidRDefault="00F973ED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65751B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AACACCTTTCTCCTGAT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'</w:t>
            </w:r>
          </w:p>
        </w:tc>
      </w:tr>
      <w:tr w:rsidR="0065751B" w:rsidRPr="00931A80" w14:paraId="3427DA73" w14:textId="77777777" w:rsidTr="005A67A9">
        <w:tc>
          <w:tcPr>
            <w:tcW w:w="2132" w:type="dxa"/>
          </w:tcPr>
          <w:p w14:paraId="63D097ED" w14:textId="13BCFF79" w:rsidR="0065751B" w:rsidRPr="00931A80" w:rsidRDefault="0065751B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AGR2</w:t>
            </w:r>
            <w:r w:rsidR="000B38E9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</w:t>
            </w:r>
            <w:r w:rsidR="000B38E9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107" w:type="dxa"/>
          </w:tcPr>
          <w:p w14:paraId="54614F31" w14:textId="461EF8A9" w:rsidR="0065751B" w:rsidRPr="00931A80" w:rsidRDefault="00F973ED" w:rsidP="005A67A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65751B"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TGAGACTTGAAACCAGAA</w:t>
            </w:r>
            <w:r w:rsidRPr="00931A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'</w:t>
            </w:r>
          </w:p>
        </w:tc>
      </w:tr>
    </w:tbl>
    <w:p w14:paraId="1BA77FCD" w14:textId="139D8060" w:rsidR="009203B8" w:rsidRDefault="00016891" w:rsidP="00016891">
      <w:pPr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016891">
        <w:rPr>
          <w:rFonts w:ascii="Times New Roman" w:hAnsi="Times New Roman" w:cs="Times New Roman"/>
          <w:sz w:val="22"/>
        </w:rPr>
        <w:t xml:space="preserve">CDS, coding </w:t>
      </w:r>
      <w:r w:rsidR="0059097E">
        <w:rPr>
          <w:rFonts w:ascii="Times New Roman" w:hAnsi="Times New Roman" w:cs="Times New Roman"/>
          <w:sz w:val="22"/>
        </w:rPr>
        <w:t>s</w:t>
      </w:r>
      <w:r w:rsidRPr="00016891">
        <w:rPr>
          <w:rFonts w:ascii="Times New Roman" w:hAnsi="Times New Roman" w:cs="Times New Roman"/>
          <w:sz w:val="22"/>
        </w:rPr>
        <w:t xml:space="preserve">equence; </w:t>
      </w:r>
      <w:r w:rsidRPr="00016891">
        <w:rPr>
          <w:rFonts w:ascii="Times New Roman" w:hAnsi="Times New Roman" w:cs="Times New Roman"/>
          <w:color w:val="000000"/>
          <w:sz w:val="22"/>
          <w:shd w:val="clear" w:color="auto" w:fill="FFFFFF"/>
        </w:rPr>
        <w:t>UTR, an untranslated region</w:t>
      </w:r>
    </w:p>
    <w:p w14:paraId="4BA22146" w14:textId="77777777" w:rsidR="00016891" w:rsidRPr="00016891" w:rsidRDefault="00016891" w:rsidP="005A67A9">
      <w:pPr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14:paraId="0BAB237F" w14:textId="57201944" w:rsidR="00016891" w:rsidRPr="00931A80" w:rsidRDefault="00016891" w:rsidP="00016891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16891">
        <w:rPr>
          <w:rFonts w:ascii="Times New Roman" w:hAnsi="Times New Roman" w:cs="Times New Roman"/>
          <w:sz w:val="24"/>
          <w:szCs w:val="24"/>
        </w:rPr>
        <w:t>rimer sequence</w:t>
      </w:r>
      <w:r w:rsidR="00CB5142">
        <w:rPr>
          <w:rFonts w:ascii="Times New Roman" w:hAnsi="Times New Roman" w:cs="Times New Roman"/>
          <w:sz w:val="24"/>
          <w:szCs w:val="24"/>
        </w:rPr>
        <w:t>s</w:t>
      </w:r>
      <w:r w:rsidRPr="0001689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01689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16891">
        <w:rPr>
          <w:rFonts w:ascii="Times New Roman" w:hAnsi="Times New Roman" w:cs="Times New Roman"/>
          <w:sz w:val="24"/>
          <w:szCs w:val="24"/>
        </w:rPr>
        <w:t>-PC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095"/>
      </w:tblGrid>
      <w:tr w:rsidR="009203B8" w:rsidRPr="00931A80" w14:paraId="2E801CD2" w14:textId="77777777" w:rsidTr="006919D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3DEA368" w14:textId="77777777" w:rsidR="009203B8" w:rsidRPr="00931A80" w:rsidRDefault="009203B8" w:rsidP="005A67A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0F2F8EA6" w14:textId="77954E4B" w:rsidR="009203B8" w:rsidRPr="00931A80" w:rsidRDefault="009203B8" w:rsidP="005A67A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imer sequences </w:t>
            </w:r>
          </w:p>
        </w:tc>
      </w:tr>
      <w:tr w:rsidR="009203B8" w:rsidRPr="00931A80" w14:paraId="7498196D" w14:textId="77777777" w:rsidTr="006919D4">
        <w:tc>
          <w:tcPr>
            <w:tcW w:w="2122" w:type="dxa"/>
            <w:tcBorders>
              <w:top w:val="single" w:sz="4" w:space="0" w:color="auto"/>
            </w:tcBorders>
          </w:tcPr>
          <w:p w14:paraId="03DE65B5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>ESE1-F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5F073D3" w14:textId="61236705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>GGCCGATGACTTGGTACTGAC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403181CC" w14:textId="77777777" w:rsidTr="006919D4">
        <w:tc>
          <w:tcPr>
            <w:tcW w:w="2122" w:type="dxa"/>
          </w:tcPr>
          <w:p w14:paraId="0A145825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>ESE1-R</w:t>
            </w:r>
          </w:p>
        </w:tc>
        <w:tc>
          <w:tcPr>
            <w:tcW w:w="6095" w:type="dxa"/>
          </w:tcPr>
          <w:p w14:paraId="49864C7F" w14:textId="263423D4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>GCTTGCGTCGTACTTGTTCTTC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76D1FBD2" w14:textId="77777777" w:rsidTr="006919D4">
        <w:tc>
          <w:tcPr>
            <w:tcW w:w="2122" w:type="dxa"/>
          </w:tcPr>
          <w:p w14:paraId="464D4AE5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>AGR2-F</w:t>
            </w:r>
          </w:p>
        </w:tc>
        <w:tc>
          <w:tcPr>
            <w:tcW w:w="6095" w:type="dxa"/>
          </w:tcPr>
          <w:p w14:paraId="1E3F2097" w14:textId="394F3CE7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GTCAGCATTCTTGCTCCTTG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570D7D5A" w14:textId="77777777" w:rsidTr="006919D4">
        <w:tc>
          <w:tcPr>
            <w:tcW w:w="2122" w:type="dxa"/>
          </w:tcPr>
          <w:p w14:paraId="70B6A59E" w14:textId="77777777" w:rsidR="009203B8" w:rsidRPr="00931A80" w:rsidRDefault="009203B8" w:rsidP="005A67A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AGR2-R</w:t>
            </w:r>
          </w:p>
        </w:tc>
        <w:tc>
          <w:tcPr>
            <w:tcW w:w="6095" w:type="dxa"/>
          </w:tcPr>
          <w:p w14:paraId="29FC81D4" w14:textId="2FE04F4C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GGGTCGAGAGTCCTTTGTGTC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2DAB02EF" w14:textId="77777777" w:rsidTr="006919D4">
        <w:tc>
          <w:tcPr>
            <w:tcW w:w="2122" w:type="dxa"/>
          </w:tcPr>
          <w:p w14:paraId="3B8ECFA5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APDH-F </w:t>
            </w:r>
          </w:p>
        </w:tc>
        <w:tc>
          <w:tcPr>
            <w:tcW w:w="6095" w:type="dxa"/>
          </w:tcPr>
          <w:p w14:paraId="70C0C0A2" w14:textId="4B4EE73B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 xml:space="preserve">ACATCGCTCAGACACCATG 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1B2C13B9" w14:textId="77777777" w:rsidTr="006919D4">
        <w:tc>
          <w:tcPr>
            <w:tcW w:w="2122" w:type="dxa"/>
          </w:tcPr>
          <w:p w14:paraId="149C5CE0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APDH-R </w:t>
            </w:r>
          </w:p>
        </w:tc>
        <w:tc>
          <w:tcPr>
            <w:tcW w:w="6095" w:type="dxa"/>
          </w:tcPr>
          <w:p w14:paraId="4DA3ACE1" w14:textId="16ACA07B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TGTAGTTGAGGTCAATGAAGGG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7812D01D" w14:textId="77777777" w:rsidTr="006919D4">
        <w:tc>
          <w:tcPr>
            <w:tcW w:w="2122" w:type="dxa"/>
          </w:tcPr>
          <w:p w14:paraId="04FD6DD6" w14:textId="77777777" w:rsidR="009203B8" w:rsidRPr="00931A80" w:rsidRDefault="009203B8" w:rsidP="005A67A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E‐cadherin-F</w:t>
            </w:r>
          </w:p>
        </w:tc>
        <w:tc>
          <w:tcPr>
            <w:tcW w:w="6095" w:type="dxa"/>
          </w:tcPr>
          <w:p w14:paraId="096B651D" w14:textId="2D09AD5C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AATGCCGCCATCGCTTAC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08B5083D" w14:textId="77777777" w:rsidTr="006919D4">
        <w:tc>
          <w:tcPr>
            <w:tcW w:w="2122" w:type="dxa"/>
          </w:tcPr>
          <w:p w14:paraId="04C6ECCA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E‐cadherin-R</w:t>
            </w:r>
          </w:p>
        </w:tc>
        <w:tc>
          <w:tcPr>
            <w:tcW w:w="6095" w:type="dxa"/>
          </w:tcPr>
          <w:p w14:paraId="5E76A56C" w14:textId="674C5D9D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ACCAGGGTATACGTAGGGAAATCT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  <w:tr w:rsidR="009203B8" w:rsidRPr="00931A80" w14:paraId="56152C4B" w14:textId="77777777" w:rsidTr="006919D4">
        <w:tc>
          <w:tcPr>
            <w:tcW w:w="2122" w:type="dxa"/>
          </w:tcPr>
          <w:p w14:paraId="2409C422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Vimentin-F</w:t>
            </w:r>
          </w:p>
        </w:tc>
        <w:tc>
          <w:tcPr>
            <w:tcW w:w="6095" w:type="dxa"/>
          </w:tcPr>
          <w:p w14:paraId="25B61A21" w14:textId="3F1D6733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GAGGATCTGGAATTCGGATCC‐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'</w:t>
            </w:r>
          </w:p>
        </w:tc>
      </w:tr>
      <w:tr w:rsidR="009203B8" w:rsidRPr="00931A80" w14:paraId="7EDFC14A" w14:textId="77777777" w:rsidTr="006919D4">
        <w:tc>
          <w:tcPr>
            <w:tcW w:w="2122" w:type="dxa"/>
          </w:tcPr>
          <w:p w14:paraId="05511DF4" w14:textId="77777777" w:rsidR="009203B8" w:rsidRPr="00931A80" w:rsidRDefault="009203B8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sz w:val="24"/>
                <w:szCs w:val="24"/>
              </w:rPr>
              <w:t>Vimentin-R</w:t>
            </w:r>
          </w:p>
        </w:tc>
        <w:tc>
          <w:tcPr>
            <w:tcW w:w="6095" w:type="dxa"/>
          </w:tcPr>
          <w:p w14:paraId="13F6D1EA" w14:textId="660CDDFA" w:rsidR="009203B8" w:rsidRPr="00931A80" w:rsidRDefault="00F973ED" w:rsidP="005A6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'-</w:t>
            </w:r>
            <w:r w:rsidR="009203B8" w:rsidRPr="00931A80">
              <w:rPr>
                <w:rFonts w:ascii="Times New Roman" w:hAnsi="Times New Roman" w:cs="Times New Roman"/>
                <w:sz w:val="24"/>
                <w:szCs w:val="24"/>
              </w:rPr>
              <w:t>ACGCGTCGACTTATTCAAGGT</w:t>
            </w:r>
            <w:r w:rsidRPr="00931A8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3'</w:t>
            </w:r>
          </w:p>
        </w:tc>
      </w:tr>
    </w:tbl>
    <w:p w14:paraId="6907386E" w14:textId="5A00A3FB" w:rsidR="009203B8" w:rsidRPr="0059097E" w:rsidRDefault="00016891" w:rsidP="009203B8">
      <w:pPr>
        <w:rPr>
          <w:rFonts w:ascii="Times New Roman" w:hAnsi="Times New Roman" w:cs="Times New Roman"/>
          <w:sz w:val="22"/>
        </w:rPr>
      </w:pPr>
      <w:r w:rsidRPr="0059097E">
        <w:rPr>
          <w:rFonts w:ascii="Times New Roman" w:hAnsi="Times New Roman" w:cs="Times New Roman"/>
          <w:sz w:val="22"/>
        </w:rPr>
        <w:t>F, forward primer; R, reverse primer</w:t>
      </w:r>
    </w:p>
    <w:p w14:paraId="550CBA3D" w14:textId="77777777" w:rsidR="009203B8" w:rsidRPr="00931A80" w:rsidRDefault="009203B8" w:rsidP="009203B8">
      <w:pPr>
        <w:rPr>
          <w:rFonts w:ascii="Times New Roman" w:hAnsi="Times New Roman" w:cs="Times New Roman"/>
          <w:sz w:val="24"/>
          <w:szCs w:val="24"/>
        </w:rPr>
      </w:pPr>
    </w:p>
    <w:p w14:paraId="0958F835" w14:textId="77777777" w:rsidR="0065751B" w:rsidRPr="00931A80" w:rsidRDefault="0065751B" w:rsidP="0065448D">
      <w:pPr>
        <w:rPr>
          <w:rFonts w:ascii="Times New Roman" w:hAnsi="Times New Roman" w:cs="Times New Roman"/>
          <w:sz w:val="24"/>
          <w:szCs w:val="24"/>
        </w:rPr>
      </w:pPr>
    </w:p>
    <w:sectPr w:rsidR="0065751B" w:rsidRPr="00931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C37B2" w14:textId="77777777" w:rsidR="00A335B2" w:rsidRDefault="00A335B2" w:rsidP="00413AC5">
      <w:r>
        <w:separator/>
      </w:r>
    </w:p>
  </w:endnote>
  <w:endnote w:type="continuationSeparator" w:id="0">
    <w:p w14:paraId="21E3D5D8" w14:textId="77777777" w:rsidR="00A335B2" w:rsidRDefault="00A335B2" w:rsidP="0041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1F576" w14:textId="77777777" w:rsidR="00A335B2" w:rsidRDefault="00A335B2" w:rsidP="00413AC5">
      <w:r>
        <w:separator/>
      </w:r>
    </w:p>
  </w:footnote>
  <w:footnote w:type="continuationSeparator" w:id="0">
    <w:p w14:paraId="1BCE072F" w14:textId="77777777" w:rsidR="00A335B2" w:rsidRDefault="00A335B2" w:rsidP="00413AC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igong jiang">
    <w15:presenceInfo w15:providerId="Windows Live" w15:userId="5a2d74caef12a3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7E"/>
    <w:rsid w:val="000011A8"/>
    <w:rsid w:val="00016891"/>
    <w:rsid w:val="000210F4"/>
    <w:rsid w:val="000B38E9"/>
    <w:rsid w:val="000D4CAF"/>
    <w:rsid w:val="0010738A"/>
    <w:rsid w:val="00124EFD"/>
    <w:rsid w:val="00155AC2"/>
    <w:rsid w:val="001D3CD6"/>
    <w:rsid w:val="00221CC3"/>
    <w:rsid w:val="0024212C"/>
    <w:rsid w:val="00275C4E"/>
    <w:rsid w:val="00292230"/>
    <w:rsid w:val="00322AFE"/>
    <w:rsid w:val="0032541D"/>
    <w:rsid w:val="00407B3F"/>
    <w:rsid w:val="00413AC5"/>
    <w:rsid w:val="00424A2C"/>
    <w:rsid w:val="00426081"/>
    <w:rsid w:val="00486790"/>
    <w:rsid w:val="00495F40"/>
    <w:rsid w:val="004E4BB3"/>
    <w:rsid w:val="0059097E"/>
    <w:rsid w:val="005A67A9"/>
    <w:rsid w:val="005C4AB7"/>
    <w:rsid w:val="006224C5"/>
    <w:rsid w:val="00646CF9"/>
    <w:rsid w:val="0065448D"/>
    <w:rsid w:val="0065751B"/>
    <w:rsid w:val="006E275D"/>
    <w:rsid w:val="0070076F"/>
    <w:rsid w:val="007229B0"/>
    <w:rsid w:val="00742F17"/>
    <w:rsid w:val="0074574C"/>
    <w:rsid w:val="00761036"/>
    <w:rsid w:val="007D4491"/>
    <w:rsid w:val="007D5E28"/>
    <w:rsid w:val="007E0347"/>
    <w:rsid w:val="007E6045"/>
    <w:rsid w:val="00847DFA"/>
    <w:rsid w:val="00847FE2"/>
    <w:rsid w:val="00861FF4"/>
    <w:rsid w:val="008717AB"/>
    <w:rsid w:val="008879C0"/>
    <w:rsid w:val="008E1AFD"/>
    <w:rsid w:val="008F52BB"/>
    <w:rsid w:val="009203B8"/>
    <w:rsid w:val="00931A80"/>
    <w:rsid w:val="009A3B91"/>
    <w:rsid w:val="009B5951"/>
    <w:rsid w:val="00A335B2"/>
    <w:rsid w:val="00A43682"/>
    <w:rsid w:val="00BB0C8A"/>
    <w:rsid w:val="00BD517D"/>
    <w:rsid w:val="00C0187E"/>
    <w:rsid w:val="00C272F7"/>
    <w:rsid w:val="00CB5142"/>
    <w:rsid w:val="00E01335"/>
    <w:rsid w:val="00E07D3C"/>
    <w:rsid w:val="00E15074"/>
    <w:rsid w:val="00E67D41"/>
    <w:rsid w:val="00EA5542"/>
    <w:rsid w:val="00F625D5"/>
    <w:rsid w:val="00F71642"/>
    <w:rsid w:val="00F72E80"/>
    <w:rsid w:val="00F973ED"/>
    <w:rsid w:val="00FA5170"/>
    <w:rsid w:val="00FF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81E5C"/>
  <w15:chartTrackingRefBased/>
  <w15:docId w15:val="{CCC86858-908B-460B-A8C9-89444384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A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AC5"/>
    <w:rPr>
      <w:sz w:val="18"/>
      <w:szCs w:val="18"/>
    </w:rPr>
  </w:style>
  <w:style w:type="table" w:styleId="TableGrid">
    <w:name w:val="Table Grid"/>
    <w:basedOn w:val="TableNormal"/>
    <w:rsid w:val="00413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6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823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8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unqingzheng@126.com</dc:creator>
  <cp:keywords/>
  <dc:description/>
  <cp:lastModifiedBy>taigong jiang</cp:lastModifiedBy>
  <cp:revision>6</cp:revision>
  <dcterms:created xsi:type="dcterms:W3CDTF">2022-09-29T09:06:00Z</dcterms:created>
  <dcterms:modified xsi:type="dcterms:W3CDTF">2022-10-23T07:53:00Z</dcterms:modified>
</cp:coreProperties>
</file>